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00B7ED" w14:textId="77777777" w:rsidR="009D6733" w:rsidRPr="00FF37FB" w:rsidRDefault="009D6733" w:rsidP="009D6733">
      <w:pPr>
        <w:spacing w:before="240" w:after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Nutritional</w:t>
      </w:r>
      <w:r w:rsidRPr="00FF37FB">
        <w:rPr>
          <w:rFonts w:cs="Times New Roman"/>
          <w:b/>
          <w:szCs w:val="24"/>
          <w:lang w:val="en-GB"/>
        </w:rPr>
        <w:t xml:space="preserve"> management of a dog with hepatic enzymopathy suspected to be secondary to copper-associated hepatitis</w:t>
      </w:r>
      <w:r>
        <w:rPr>
          <w:rFonts w:cs="Times New Roman"/>
          <w:b/>
          <w:szCs w:val="24"/>
          <w:lang w:val="en-GB"/>
        </w:rPr>
        <w:t>: A case</w:t>
      </w:r>
      <w:r w:rsidRPr="00FF37FB">
        <w:rPr>
          <w:rFonts w:cs="Times New Roman"/>
          <w:b/>
          <w:szCs w:val="24"/>
          <w:lang w:val="en-GB"/>
        </w:rPr>
        <w:t xml:space="preserve"> report</w:t>
      </w:r>
    </w:p>
    <w:p w14:paraId="179CECDF" w14:textId="77777777" w:rsidR="009D6733" w:rsidRPr="00FF37FB" w:rsidRDefault="009D6733" w:rsidP="009D6733">
      <w:pPr>
        <w:spacing w:before="240" w:after="0"/>
        <w:rPr>
          <w:rFonts w:cs="Times New Roman"/>
          <w:b/>
          <w:szCs w:val="24"/>
        </w:rPr>
      </w:pPr>
      <w:r w:rsidRPr="00FF37FB">
        <w:rPr>
          <w:rFonts w:cs="Times New Roman"/>
          <w:b/>
          <w:szCs w:val="24"/>
        </w:rPr>
        <w:t>FM Poblanno</w:t>
      </w:r>
      <w:r>
        <w:rPr>
          <w:rFonts w:cs="Times New Roman"/>
          <w:b/>
          <w:szCs w:val="24"/>
        </w:rPr>
        <w:t>-Silva</w:t>
      </w:r>
      <w:r w:rsidRPr="00FF37FB">
        <w:rPr>
          <w:rFonts w:cs="Times New Roman"/>
          <w:b/>
          <w:szCs w:val="24"/>
          <w:vertAlign w:val="superscript"/>
        </w:rPr>
        <w:t>1</w:t>
      </w:r>
      <w:r w:rsidRPr="00FF37FB">
        <w:rPr>
          <w:rFonts w:cs="Times New Roman"/>
          <w:b/>
          <w:szCs w:val="24"/>
        </w:rPr>
        <w:t>, CE Grant</w:t>
      </w:r>
      <w:r w:rsidRPr="00FF37FB">
        <w:rPr>
          <w:rFonts w:cs="Times New Roman"/>
          <w:b/>
          <w:szCs w:val="24"/>
          <w:vertAlign w:val="superscript"/>
        </w:rPr>
        <w:t>1</w:t>
      </w:r>
      <w:r w:rsidRPr="00FF37FB">
        <w:rPr>
          <w:rFonts w:cs="Times New Roman"/>
          <w:b/>
          <w:szCs w:val="24"/>
        </w:rPr>
        <w:t>, EM Ribeiro</w:t>
      </w:r>
      <w:r w:rsidRPr="00FF37FB">
        <w:rPr>
          <w:rFonts w:cs="Times New Roman"/>
          <w:b/>
          <w:szCs w:val="24"/>
          <w:vertAlign w:val="superscript"/>
        </w:rPr>
        <w:t>1</w:t>
      </w:r>
      <w:r w:rsidRPr="00FF37FB">
        <w:rPr>
          <w:rFonts w:cs="Times New Roman"/>
          <w:b/>
          <w:szCs w:val="24"/>
        </w:rPr>
        <w:t>, A Verbrugghe</w:t>
      </w:r>
      <w:r w:rsidRPr="00FF37FB">
        <w:rPr>
          <w:rFonts w:cs="Times New Roman"/>
          <w:b/>
          <w:szCs w:val="24"/>
          <w:vertAlign w:val="superscript"/>
        </w:rPr>
        <w:t>1</w:t>
      </w:r>
      <w:r w:rsidRPr="00FF37FB">
        <w:rPr>
          <w:rFonts w:cs="Times New Roman"/>
          <w:b/>
          <w:szCs w:val="24"/>
        </w:rPr>
        <w:t xml:space="preserve">* </w:t>
      </w:r>
    </w:p>
    <w:p w14:paraId="7A37DE75" w14:textId="77777777" w:rsidR="009D6733" w:rsidRPr="00FF37FB" w:rsidRDefault="009D6733" w:rsidP="009D6733">
      <w:pPr>
        <w:spacing w:before="240" w:after="0"/>
        <w:rPr>
          <w:rFonts w:cs="Times New Roman"/>
          <w:b/>
          <w:szCs w:val="24"/>
        </w:rPr>
      </w:pPr>
      <w:r w:rsidRPr="00FF37FB">
        <w:rPr>
          <w:rFonts w:cs="Times New Roman"/>
          <w:szCs w:val="24"/>
          <w:vertAlign w:val="superscript"/>
        </w:rPr>
        <w:t>1</w:t>
      </w:r>
      <w:r w:rsidRPr="00FF37FB">
        <w:rPr>
          <w:rFonts w:eastAsia="Arial" w:cs="Times New Roman"/>
          <w:sz w:val="20"/>
          <w:lang w:val="en-GB"/>
        </w:rPr>
        <w:t xml:space="preserve"> Department of Clinical Studies, Ontario Veterinary College, University of Guelph, Ontario, Canada.</w:t>
      </w:r>
    </w:p>
    <w:p w14:paraId="4C5E183A" w14:textId="77777777" w:rsidR="009D6733" w:rsidRPr="007B127B" w:rsidRDefault="009D6733" w:rsidP="009D6733">
      <w:pPr>
        <w:spacing w:before="240" w:after="0"/>
        <w:rPr>
          <w:rFonts w:cs="Times New Roman"/>
          <w:b/>
          <w:sz w:val="32"/>
          <w:szCs w:val="32"/>
        </w:rPr>
      </w:pPr>
      <w:r w:rsidRPr="00FF37FB">
        <w:rPr>
          <w:rFonts w:cs="Times New Roman"/>
          <w:b/>
          <w:szCs w:val="24"/>
        </w:rPr>
        <w:t xml:space="preserve">* Correspondence: </w:t>
      </w:r>
      <w:hyperlink r:id="rId11" w:history="1">
        <w:r w:rsidRPr="001539AC">
          <w:rPr>
            <w:rStyle w:val="Hyperlink"/>
            <w:rFonts w:eastAsia="Arial" w:cs="Times New Roman"/>
            <w:spacing w:val="1"/>
            <w:szCs w:val="24"/>
            <w:lang w:val="en-GB"/>
          </w:rPr>
          <w:t>averbrug</w:t>
        </w:r>
        <w:r w:rsidRPr="001539AC">
          <w:rPr>
            <w:rStyle w:val="Hyperlink"/>
            <w:rFonts w:eastAsia="Arial" w:cs="Times New Roman"/>
            <w:szCs w:val="24"/>
            <w:lang w:val="en-GB"/>
          </w:rPr>
          <w:t>@uoguelph.ca</w:t>
        </w:r>
      </w:hyperlink>
      <w:r>
        <w:rPr>
          <w:rFonts w:eastAsia="Arial" w:cs="Times New Roman"/>
          <w:szCs w:val="24"/>
          <w:u w:val="single"/>
          <w:lang w:val="en-GB"/>
        </w:rPr>
        <w:t xml:space="preserve"> </w:t>
      </w:r>
    </w:p>
    <w:p w14:paraId="2A83E22C" w14:textId="77777777" w:rsidR="00855B46" w:rsidRDefault="00855B46" w:rsidP="00770B49">
      <w:pPr>
        <w:rPr>
          <w:rFonts w:cs="Times New Roman"/>
          <w:b/>
          <w:bCs/>
          <w:lang w:val="en-GB"/>
        </w:rPr>
      </w:pPr>
    </w:p>
    <w:p w14:paraId="5083C775" w14:textId="615C3C58" w:rsidR="00D67A59" w:rsidRDefault="00D67A59" w:rsidP="00770B49">
      <w:pPr>
        <w:rPr>
          <w:rFonts w:cs="Times New Roman"/>
          <w:lang w:val="en-GB"/>
        </w:rPr>
      </w:pPr>
      <w:r>
        <w:rPr>
          <w:rFonts w:cs="Times New Roman"/>
          <w:b/>
          <w:bCs/>
          <w:lang w:val="en-GB"/>
        </w:rPr>
        <w:t xml:space="preserve">Supplementary Table 1: </w:t>
      </w:r>
      <w:r>
        <w:rPr>
          <w:rFonts w:cs="Times New Roman"/>
        </w:rPr>
        <w:t>In</w:t>
      </w:r>
      <w:r w:rsidRPr="006148E4">
        <w:rPr>
          <w:rFonts w:cs="Times New Roman"/>
        </w:rPr>
        <w:t>gredient list</w:t>
      </w:r>
      <w:r>
        <w:rPr>
          <w:rFonts w:cs="Times New Roman"/>
        </w:rPr>
        <w:t xml:space="preserve"> and </w:t>
      </w:r>
      <w:r>
        <w:rPr>
          <w:rFonts w:cs="Times New Roman"/>
          <w:lang w:val="en-GB"/>
        </w:rPr>
        <w:t>n</w:t>
      </w:r>
      <w:r w:rsidRPr="00E57E5A">
        <w:rPr>
          <w:rFonts w:cs="Times New Roman"/>
          <w:lang w:val="en-GB"/>
        </w:rPr>
        <w:t xml:space="preserve">utrient profile of </w:t>
      </w:r>
      <w:r>
        <w:rPr>
          <w:rFonts w:cs="Times New Roman"/>
          <w:lang w:val="en-GB"/>
        </w:rPr>
        <w:t>a nutritionist-formulated h</w:t>
      </w:r>
      <w:r w:rsidRPr="00EB5F40">
        <w:rPr>
          <w:rFonts w:cs="Times New Roman"/>
          <w:lang w:val="en-GB"/>
        </w:rPr>
        <w:t>omemade diet</w:t>
      </w:r>
      <w:r>
        <w:rPr>
          <w:rFonts w:cs="Times New Roman"/>
          <w:lang w:val="en-GB"/>
        </w:rPr>
        <w:t xml:space="preserve"> (HMD2) </w:t>
      </w:r>
      <w:r>
        <w:rPr>
          <w:rFonts w:cs="Times New Roman"/>
        </w:rPr>
        <w:t xml:space="preserve">for a </w:t>
      </w:r>
      <w:r w:rsidRPr="00B93017">
        <w:rPr>
          <w:rFonts w:cs="Times New Roman"/>
          <w:szCs w:val="24"/>
          <w:lang w:val="en-GB"/>
        </w:rPr>
        <w:t>dog with hepatic enzymopathy suspected to be secondary to copper-associated hepatitis</w:t>
      </w:r>
      <w:r>
        <w:rPr>
          <w:rFonts w:cs="Times New Roman"/>
          <w:b/>
          <w:bCs/>
          <w:lang w:val="en-GB"/>
        </w:rPr>
        <w:t xml:space="preserve"> </w:t>
      </w:r>
      <w:r w:rsidRPr="00045343">
        <w:rPr>
          <w:rFonts w:cs="Times New Roman"/>
          <w:lang w:val="en-GB"/>
        </w:rPr>
        <w:t>compar</w:t>
      </w:r>
      <w:r>
        <w:rPr>
          <w:rFonts w:cs="Times New Roman"/>
          <w:lang w:val="en-GB"/>
        </w:rPr>
        <w:t>ed</w:t>
      </w:r>
      <w:r w:rsidRPr="00045343">
        <w:rPr>
          <w:rFonts w:cs="Times New Roman"/>
          <w:lang w:val="en-GB"/>
        </w:rPr>
        <w:t xml:space="preserve"> to AAFCO</w:t>
      </w:r>
      <w:r>
        <w:rPr>
          <w:rFonts w:cs="Times New Roman"/>
          <w:lang w:val="en-GB"/>
        </w:rPr>
        <w:t xml:space="preserve"> minimum requirements for adult dog maintenance</w:t>
      </w:r>
      <w:r w:rsidRPr="00045343">
        <w:rPr>
          <w:rFonts w:cs="Times New Roman"/>
          <w:lang w:val="en-GB"/>
        </w:rPr>
        <w:t xml:space="preserve">. </w:t>
      </w:r>
    </w:p>
    <w:p w14:paraId="6A87AA58" w14:textId="77777777" w:rsidR="00D67A59" w:rsidRDefault="00D67A59" w:rsidP="00770B49">
      <w:pPr>
        <w:spacing w:before="0" w:after="0"/>
        <w:rPr>
          <w:rFonts w:cs="Times New Roman"/>
          <w:b/>
          <w:bCs/>
          <w:lang w:val="en-GB"/>
        </w:rPr>
      </w:pPr>
    </w:p>
    <w:tbl>
      <w:tblPr>
        <w:tblpPr w:leftFromText="181" w:rightFromText="181" w:vertAnchor="text" w:horzAnchor="margin" w:tblpY="1"/>
        <w:tblW w:w="10229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4584"/>
        <w:gridCol w:w="1519"/>
        <w:gridCol w:w="1375"/>
        <w:gridCol w:w="1375"/>
        <w:gridCol w:w="1376"/>
      </w:tblGrid>
      <w:tr w:rsidR="00D67A59" w:rsidRPr="00E4566A" w14:paraId="65DBD648" w14:textId="77777777" w:rsidTr="00770B49">
        <w:trPr>
          <w:trHeight w:val="737"/>
        </w:trPr>
        <w:tc>
          <w:tcPr>
            <w:tcW w:w="610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9EDFD0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6148E4">
              <w:rPr>
                <w:rFonts w:cs="Times New Roman"/>
                <w:b/>
                <w:bCs/>
              </w:rPr>
              <w:t>Ingredient</w:t>
            </w:r>
          </w:p>
        </w:tc>
        <w:tc>
          <w:tcPr>
            <w:tcW w:w="412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FD1357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6148E4">
              <w:rPr>
                <w:rFonts w:cs="Times New Roman"/>
                <w:b/>
                <w:bCs/>
              </w:rPr>
              <w:t>Amount</w:t>
            </w:r>
          </w:p>
        </w:tc>
      </w:tr>
      <w:tr w:rsidR="00D67A59" w:rsidRPr="00E4566A" w14:paraId="34F729C1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3DB874BA" w14:textId="77777777" w:rsidR="00D67A59" w:rsidRPr="007D3FFB" w:rsidRDefault="00D67A59" w:rsidP="00770B49">
            <w:pPr>
              <w:spacing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>Chicken breast, skinless, cooked without oil</w:t>
            </w:r>
          </w:p>
        </w:tc>
        <w:tc>
          <w:tcPr>
            <w:tcW w:w="4126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862E4FA" w14:textId="77777777" w:rsidR="00D67A59" w:rsidRPr="00E4566A" w:rsidRDefault="00D67A59" w:rsidP="00770B49">
            <w:pPr>
              <w:spacing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>300 g</w:t>
            </w:r>
          </w:p>
        </w:tc>
      </w:tr>
      <w:tr w:rsidR="00D67A59" w:rsidRPr="00E4566A" w14:paraId="773548B0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09B047" w14:textId="77777777" w:rsidR="00D67A59" w:rsidRPr="007D3FFB" w:rsidRDefault="00D67A59" w:rsidP="00770B49">
            <w:pPr>
              <w:spacing w:before="0"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 xml:space="preserve">Egg cooked hard-boiled </w:t>
            </w:r>
          </w:p>
        </w:tc>
        <w:tc>
          <w:tcPr>
            <w:tcW w:w="41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3BC3B21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 xml:space="preserve">100 g (~ 2 large eggs) </w:t>
            </w:r>
          </w:p>
        </w:tc>
      </w:tr>
      <w:tr w:rsidR="00D67A59" w:rsidRPr="00E4566A" w14:paraId="0F11D720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3270C3" w14:textId="77777777" w:rsidR="00D67A59" w:rsidRPr="007D3FFB" w:rsidRDefault="00D67A59" w:rsidP="00770B49">
            <w:pPr>
              <w:spacing w:before="0"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>White rice, long grain</w:t>
            </w:r>
          </w:p>
        </w:tc>
        <w:tc>
          <w:tcPr>
            <w:tcW w:w="41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41CC72C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>150 g</w:t>
            </w:r>
          </w:p>
        </w:tc>
      </w:tr>
      <w:tr w:rsidR="00D67A59" w:rsidRPr="00E4566A" w14:paraId="65228EAC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76AF15" w14:textId="77777777" w:rsidR="00D67A59" w:rsidRPr="007D3FFB" w:rsidRDefault="00D67A59" w:rsidP="00770B49">
            <w:pPr>
              <w:spacing w:before="0"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>White potato, baked with skin</w:t>
            </w:r>
          </w:p>
        </w:tc>
        <w:tc>
          <w:tcPr>
            <w:tcW w:w="41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62784E7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>100 g</w:t>
            </w:r>
          </w:p>
        </w:tc>
      </w:tr>
      <w:tr w:rsidR="00D67A59" w:rsidRPr="00E4566A" w14:paraId="0C1F4EC6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C846F4" w14:textId="77777777" w:rsidR="00D67A59" w:rsidRPr="007D3FFB" w:rsidRDefault="00D67A59" w:rsidP="00770B49">
            <w:pPr>
              <w:spacing w:before="0"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>Canned pumpkin</w:t>
            </w:r>
          </w:p>
        </w:tc>
        <w:tc>
          <w:tcPr>
            <w:tcW w:w="41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357031E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>212 g</w:t>
            </w:r>
          </w:p>
        </w:tc>
      </w:tr>
      <w:tr w:rsidR="00D67A59" w:rsidRPr="00E4566A" w14:paraId="6BB33912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1DB03D" w14:textId="77777777" w:rsidR="00D67A59" w:rsidRPr="007D3FFB" w:rsidRDefault="00D67A59" w:rsidP="00770B49">
            <w:pPr>
              <w:spacing w:before="0"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>Canola oil</w:t>
            </w:r>
          </w:p>
        </w:tc>
        <w:tc>
          <w:tcPr>
            <w:tcW w:w="41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5FED161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>½ tsp</w:t>
            </w:r>
          </w:p>
        </w:tc>
      </w:tr>
      <w:tr w:rsidR="00D67A59" w:rsidRPr="00E4566A" w14:paraId="03381D9E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A168A4" w14:textId="77777777" w:rsidR="00D67A59" w:rsidRPr="007D3FFB" w:rsidRDefault="00D67A59" w:rsidP="00770B49">
            <w:pPr>
              <w:spacing w:before="0"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>Tums™ Ultra Strength 1000</w:t>
            </w:r>
            <w:r w:rsidRPr="007D3FFB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1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C383438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>2 tablets</w:t>
            </w:r>
          </w:p>
        </w:tc>
      </w:tr>
      <w:tr w:rsidR="00D67A59" w:rsidRPr="00E4566A" w14:paraId="58889927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D4DEA3" w14:textId="77777777" w:rsidR="00D67A59" w:rsidRPr="007D3FFB" w:rsidRDefault="00D67A59" w:rsidP="00770B49">
            <w:pPr>
              <w:spacing w:before="0"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 xml:space="preserve">Nordic Naturals™ Omega 3 pet </w:t>
            </w:r>
            <w:proofErr w:type="spellStart"/>
            <w:r w:rsidRPr="007D3FFB">
              <w:rPr>
                <w:rFonts w:cs="Times New Roman"/>
                <w:szCs w:val="24"/>
              </w:rPr>
              <w:t>liquid</w:t>
            </w:r>
            <w:r w:rsidRPr="007D3FFB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1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36DDB72" w14:textId="77777777" w:rsidR="00D67A59" w:rsidRPr="00E4566A" w:rsidRDefault="00D67A59" w:rsidP="00770B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>6 ml</w:t>
            </w:r>
          </w:p>
        </w:tc>
      </w:tr>
      <w:tr w:rsidR="00D67A59" w:rsidRPr="00E4566A" w14:paraId="4B9EC772" w14:textId="77777777" w:rsidTr="00770B49">
        <w:trPr>
          <w:trHeight w:val="340"/>
        </w:trPr>
        <w:tc>
          <w:tcPr>
            <w:tcW w:w="610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B684703" w14:textId="77777777" w:rsidR="00D67A59" w:rsidRPr="007D3FFB" w:rsidRDefault="00D67A59" w:rsidP="00770B49">
            <w:pPr>
              <w:spacing w:before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7D3FFB">
              <w:rPr>
                <w:rFonts w:cs="Times New Roman"/>
                <w:szCs w:val="24"/>
              </w:rPr>
              <w:t xml:space="preserve">BalanceIT® canine vitamin, mineral and amino acid powder </w:t>
            </w:r>
            <w:proofErr w:type="spellStart"/>
            <w:r w:rsidRPr="007D3FFB">
              <w:rPr>
                <w:rFonts w:cs="Times New Roman"/>
                <w:szCs w:val="24"/>
              </w:rPr>
              <w:t>supplement</w:t>
            </w:r>
            <w:r w:rsidRPr="007D3FF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4126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A78E966" w14:textId="77777777" w:rsidR="00D67A59" w:rsidRPr="00E4566A" w:rsidRDefault="00D67A59" w:rsidP="00770B49">
            <w:pPr>
              <w:spacing w:before="0"/>
              <w:jc w:val="center"/>
              <w:rPr>
                <w:rFonts w:cs="Times New Roman"/>
                <w:b/>
                <w:bCs/>
                <w:sz w:val="22"/>
                <w:lang w:val="en-GB" w:eastAsia="en-GB"/>
              </w:rPr>
            </w:pPr>
            <w:r w:rsidRPr="00B625C0">
              <w:rPr>
                <w:rFonts w:cs="Times New Roman"/>
              </w:rPr>
              <w:t>10 g</w:t>
            </w:r>
          </w:p>
        </w:tc>
      </w:tr>
      <w:tr w:rsidR="00D67A59" w:rsidRPr="00E4566A" w14:paraId="60C7F09D" w14:textId="77777777" w:rsidTr="00770B49">
        <w:trPr>
          <w:trHeight w:val="680"/>
        </w:trPr>
        <w:tc>
          <w:tcPr>
            <w:tcW w:w="45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562EA4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3E1CB3">
              <w:rPr>
                <w:rFonts w:cs="Times New Roman"/>
                <w:b/>
                <w:bCs/>
                <w:szCs w:val="24"/>
                <w:lang w:val="en-GB" w:eastAsia="en-GB"/>
              </w:rPr>
              <w:t>Nutrient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481554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3E1CB3">
              <w:rPr>
                <w:rFonts w:cs="Times New Roman"/>
                <w:b/>
                <w:bCs/>
                <w:szCs w:val="24"/>
                <w:lang w:val="en-GB" w:eastAsia="en-GB"/>
              </w:rPr>
              <w:t>Units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6729D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3E1CB3">
              <w:rPr>
                <w:rFonts w:cs="Times New Roman"/>
                <w:b/>
                <w:bCs/>
                <w:szCs w:val="24"/>
                <w:lang w:val="en-GB" w:eastAsia="en-GB"/>
              </w:rPr>
              <w:t>Adult Minimum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BD9796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3E1CB3">
              <w:rPr>
                <w:rFonts w:cs="Times New Roman"/>
                <w:b/>
                <w:bCs/>
                <w:szCs w:val="24"/>
                <w:lang w:val="en-GB" w:eastAsia="en-GB"/>
              </w:rPr>
              <w:t>HMD1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6D5E50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3E1CB3">
              <w:rPr>
                <w:rFonts w:cs="Times New Roman"/>
                <w:b/>
                <w:bCs/>
                <w:szCs w:val="24"/>
                <w:lang w:val="en-GB" w:eastAsia="en-GB"/>
              </w:rPr>
              <w:t>HMD2</w:t>
            </w:r>
          </w:p>
        </w:tc>
      </w:tr>
      <w:tr w:rsidR="00D67A59" w:rsidRPr="00E4566A" w14:paraId="3EDAA1AD" w14:textId="77777777" w:rsidTr="00770B49">
        <w:trPr>
          <w:trHeight w:val="340"/>
        </w:trPr>
        <w:tc>
          <w:tcPr>
            <w:tcW w:w="45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690CC" w14:textId="77777777" w:rsidR="00D67A59" w:rsidRPr="00091C24" w:rsidRDefault="00D67A59" w:rsidP="00770B49">
            <w:pPr>
              <w:spacing w:before="0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Crude protein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DD32E" w14:textId="77777777" w:rsidR="00D67A59" w:rsidRPr="00091C24" w:rsidRDefault="00D67A59" w:rsidP="00770B49">
            <w:pPr>
              <w:spacing w:before="0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B42EF" w14:textId="77777777" w:rsidR="00D67A59" w:rsidRPr="00091C24" w:rsidRDefault="00D67A59" w:rsidP="00770B49">
            <w:pPr>
              <w:spacing w:before="0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45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39FA5" w14:textId="77777777" w:rsidR="00D67A59" w:rsidRPr="00091C24" w:rsidRDefault="00D67A59" w:rsidP="00770B49">
            <w:pPr>
              <w:spacing w:before="0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17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04818" w14:textId="77777777" w:rsidR="00D67A59" w:rsidRPr="00091C24" w:rsidRDefault="00D67A59" w:rsidP="00770B49">
            <w:pPr>
              <w:spacing w:before="0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79.1</w:t>
            </w:r>
          </w:p>
        </w:tc>
      </w:tr>
      <w:tr w:rsidR="00D67A59" w:rsidRPr="00E4566A" w14:paraId="6A8B24B2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479457C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Argin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B6B858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6ED8F71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2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2A492E7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EA4923D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5</w:t>
            </w:r>
          </w:p>
        </w:tc>
      </w:tr>
      <w:tr w:rsidR="00D67A59" w:rsidRPr="00E4566A" w14:paraId="55F24B7A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770BA823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Histid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53E4100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0506143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0.4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B00D0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3.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AF0762C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2.2</w:t>
            </w:r>
          </w:p>
        </w:tc>
      </w:tr>
      <w:tr w:rsidR="00D67A59" w:rsidRPr="00E4566A" w14:paraId="2B43BAE5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4B466AD3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Isoleuc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77D02E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1E476F6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0.9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4B4938E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5.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E8DA6C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3.6</w:t>
            </w:r>
          </w:p>
        </w:tc>
      </w:tr>
      <w:tr w:rsidR="00D67A59" w:rsidRPr="00E4566A" w14:paraId="63F2935A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065A92C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Leuc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717EFDA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C59432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771270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AF2E97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6.1</w:t>
            </w:r>
          </w:p>
        </w:tc>
      </w:tr>
      <w:tr w:rsidR="00D67A59" w:rsidRPr="00E4566A" w14:paraId="1710A0F2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C0BD4D6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Lys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CF0FA39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3BC268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5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41E463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9.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8783831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6.3</w:t>
            </w:r>
          </w:p>
        </w:tc>
      </w:tr>
      <w:tr w:rsidR="00D67A59" w:rsidRPr="00E4566A" w14:paraId="14AF294D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73FB2207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Methion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45556A4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8E97ADD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0.8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01B4D59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3.0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27319BD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2</w:t>
            </w:r>
          </w:p>
        </w:tc>
      </w:tr>
      <w:tr w:rsidR="00D67A59" w:rsidRPr="00E4566A" w14:paraId="455F2202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ED026F3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Methionine-cyst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272F6B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F6EC9E6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6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844887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4.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8335C0C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3</w:t>
            </w:r>
          </w:p>
        </w:tc>
      </w:tr>
      <w:tr w:rsidR="00D67A59" w:rsidRPr="00E4566A" w14:paraId="29C509B5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DA884E9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lastRenderedPageBreak/>
              <w:t>Phenylalan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4FFC4D8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32F896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1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1B6324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4.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5B34759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3.3</w:t>
            </w:r>
          </w:p>
        </w:tc>
      </w:tr>
      <w:tr w:rsidR="00D67A59" w:rsidRPr="00E4566A" w14:paraId="1FB8ED82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07123F9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Phenylalanine-tyros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21D7D3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0594ACC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8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C97473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8.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2938096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6.1</w:t>
            </w:r>
          </w:p>
        </w:tc>
      </w:tr>
      <w:tr w:rsidR="00D67A59" w:rsidRPr="00E4566A" w14:paraId="51304B5A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47C672D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Threon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38EDFC0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B2A7748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72ED747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B059BA0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3.3</w:t>
            </w:r>
          </w:p>
        </w:tc>
      </w:tr>
      <w:tr w:rsidR="00D67A59" w:rsidRPr="00E4566A" w14:paraId="69BF3B6E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44C789D8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Tryptophan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6000E9E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B3D937F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0.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4504FA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80C44FB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0.8</w:t>
            </w:r>
          </w:p>
        </w:tc>
      </w:tr>
      <w:tr w:rsidR="00D67A59" w:rsidRPr="00E4566A" w14:paraId="3F517DBC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857DA87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Val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D6758A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0C05F1F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2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F0E1667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5.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A7E6E12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3.9</w:t>
            </w:r>
          </w:p>
        </w:tc>
      </w:tr>
      <w:tr w:rsidR="00D67A59" w:rsidRPr="00E4566A" w14:paraId="4E18EA03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34515CEE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Crude Fat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066E2D0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1822EC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3.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7009E04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45.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DBAB0AF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45.5</w:t>
            </w:r>
          </w:p>
        </w:tc>
      </w:tr>
      <w:tr w:rsidR="00D67A59" w:rsidRPr="00E4566A" w14:paraId="60A2093C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2CD65706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Linoleic Acid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5D5442B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1A4E7EF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2.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E628C26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8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5A75CDA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6.2</w:t>
            </w:r>
          </w:p>
        </w:tc>
      </w:tr>
      <w:tr w:rsidR="00D67A59" w:rsidRPr="00E4566A" w14:paraId="605C13C1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43492E2B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alpha-Linoleic Acid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97D0C9F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D5A2A44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ND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714723C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ND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66F2145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ND</w:t>
            </w:r>
          </w:p>
        </w:tc>
      </w:tr>
      <w:tr w:rsidR="00D67A59" w:rsidRPr="00E4566A" w14:paraId="56A757C2" w14:textId="77777777" w:rsidTr="00770B49">
        <w:trPr>
          <w:trHeight w:val="340"/>
        </w:trPr>
        <w:tc>
          <w:tcPr>
            <w:tcW w:w="458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6EBC16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proofErr w:type="spellStart"/>
            <w:r w:rsidRPr="00091C24">
              <w:rPr>
                <w:rFonts w:cs="Times New Roman"/>
                <w:szCs w:val="24"/>
                <w:lang w:val="en-GB" w:eastAsia="en-GB"/>
              </w:rPr>
              <w:t>Eicosapentanoic</w:t>
            </w:r>
            <w:proofErr w:type="spellEnd"/>
            <w:r w:rsidRPr="00091C24">
              <w:rPr>
                <w:rFonts w:cs="Times New Roman"/>
                <w:szCs w:val="24"/>
                <w:lang w:val="en-GB" w:eastAsia="en-GB"/>
              </w:rPr>
              <w:t xml:space="preserve"> + Docosahexaenoic Acid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32842F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060A5D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ND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C88566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0.048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B27E63" w14:textId="77777777" w:rsidR="00D67A59" w:rsidRPr="00091C24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091C24">
              <w:rPr>
                <w:rFonts w:cs="Times New Roman"/>
                <w:szCs w:val="24"/>
                <w:lang w:val="en-GB" w:eastAsia="en-GB"/>
              </w:rPr>
              <w:t>1.3</w:t>
            </w:r>
          </w:p>
        </w:tc>
      </w:tr>
      <w:tr w:rsidR="00D67A59" w:rsidRPr="00E4566A" w14:paraId="426FAB2B" w14:textId="77777777" w:rsidTr="00770B49">
        <w:trPr>
          <w:trHeight w:val="340"/>
        </w:trPr>
        <w:tc>
          <w:tcPr>
            <w:tcW w:w="4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E855D" w14:textId="77777777" w:rsidR="00D67A59" w:rsidRPr="003E1CB3" w:rsidRDefault="00D67A59" w:rsidP="00770B49">
            <w:pPr>
              <w:spacing w:before="240" w:after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3E1CB3">
              <w:rPr>
                <w:rFonts w:cs="Times New Roman"/>
                <w:b/>
                <w:bCs/>
                <w:szCs w:val="24"/>
                <w:lang w:val="en-GB" w:eastAsia="en-GB"/>
              </w:rPr>
              <w:t>Minerals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4376" w14:textId="77777777" w:rsidR="00D67A59" w:rsidRPr="003E1CB3" w:rsidRDefault="00D67A59" w:rsidP="00770B49">
            <w:pPr>
              <w:spacing w:before="240" w:after="0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BD750" w14:textId="77777777" w:rsidR="00D67A59" w:rsidRPr="003E1CB3" w:rsidRDefault="00D67A59" w:rsidP="00770B49">
            <w:pPr>
              <w:spacing w:before="240" w:after="0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002E9" w14:textId="77777777" w:rsidR="00D67A59" w:rsidRPr="003E1CB3" w:rsidRDefault="00D67A59" w:rsidP="00770B49">
            <w:pPr>
              <w:spacing w:before="240" w:after="0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C7F63" w14:textId="77777777" w:rsidR="00D67A59" w:rsidRPr="003E1CB3" w:rsidRDefault="00D67A59" w:rsidP="00770B49">
            <w:pPr>
              <w:spacing w:before="240" w:after="0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</w:tr>
      <w:tr w:rsidR="00D67A59" w:rsidRPr="00E4566A" w14:paraId="4971568C" w14:textId="77777777" w:rsidTr="00770B49">
        <w:trPr>
          <w:trHeight w:val="340"/>
        </w:trPr>
        <w:tc>
          <w:tcPr>
            <w:tcW w:w="4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65EEC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Calcium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45674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58E5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25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340C1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047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8041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.15</w:t>
            </w:r>
          </w:p>
        </w:tc>
      </w:tr>
      <w:tr w:rsidR="00D67A59" w:rsidRPr="00E4566A" w14:paraId="4473C024" w14:textId="77777777" w:rsidTr="00770B49">
        <w:trPr>
          <w:trHeight w:val="340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1C12064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Phosphoru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A87042A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8B7B892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B306F8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0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C32D07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64</w:t>
            </w:r>
          </w:p>
        </w:tc>
      </w:tr>
      <w:tr w:rsidR="00D67A59" w:rsidRPr="00E4566A" w14:paraId="3FE24E00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279F025E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proofErr w:type="spellStart"/>
            <w:r w:rsidRPr="003E1CB3">
              <w:rPr>
                <w:rFonts w:cs="Times New Roman"/>
                <w:szCs w:val="24"/>
                <w:lang w:val="en-GB" w:eastAsia="en-GB"/>
              </w:rPr>
              <w:t>Ca:P</w:t>
            </w:r>
            <w:proofErr w:type="spellEnd"/>
            <w:r w:rsidRPr="003E1CB3">
              <w:rPr>
                <w:rFonts w:cs="Times New Roman"/>
                <w:szCs w:val="24"/>
                <w:lang w:val="en-GB" w:eastAsia="en-GB"/>
              </w:rPr>
              <w:t xml:space="preserve"> ratio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A2A891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CDA395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: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AD7378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:0.0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D79ACAC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3:1</w:t>
            </w:r>
          </w:p>
        </w:tc>
      </w:tr>
      <w:tr w:rsidR="00D67A59" w:rsidRPr="00E4566A" w14:paraId="4E9468A5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67D7383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Potassium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6950E4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F522B6F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E593982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5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000178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3.60</w:t>
            </w:r>
          </w:p>
        </w:tc>
      </w:tr>
      <w:tr w:rsidR="00D67A59" w:rsidRPr="00E4566A" w14:paraId="590CD905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2E7F557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Sodium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5FF6431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1B3861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F2BF57A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2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47509FC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41</w:t>
            </w:r>
          </w:p>
        </w:tc>
      </w:tr>
      <w:tr w:rsidR="00D67A59" w:rsidRPr="00E4566A" w14:paraId="3E52C09B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5CEE71C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Chlorid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290AF46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3A0D630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C45CD67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3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CE5935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69</w:t>
            </w:r>
          </w:p>
        </w:tc>
      </w:tr>
      <w:tr w:rsidR="00D67A59" w:rsidRPr="00E4566A" w14:paraId="5666A0F5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07B3DD2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agnesium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A3777F6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D01CF97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1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985A8A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1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7A4C001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23</w:t>
            </w:r>
          </w:p>
        </w:tc>
      </w:tr>
      <w:tr w:rsidR="00D67A59" w:rsidRPr="00E4566A" w14:paraId="663D0CEA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3A39B27E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Iron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2815D4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7E4F810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60D544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0.1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867192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2.40</w:t>
            </w:r>
          </w:p>
        </w:tc>
      </w:tr>
      <w:tr w:rsidR="00D67A59" w:rsidRPr="00E4566A" w14:paraId="181E678D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4F2550B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Copper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597336E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49CFBD1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8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575809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5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7D38191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88</w:t>
            </w:r>
          </w:p>
        </w:tc>
      </w:tr>
      <w:tr w:rsidR="00D67A59" w:rsidRPr="00E4566A" w14:paraId="7AD389AA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617757D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anganes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A711E0F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09AE836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2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1CB3362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2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B7F39A7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.10</w:t>
            </w:r>
          </w:p>
        </w:tc>
      </w:tr>
      <w:tr w:rsidR="00D67A59" w:rsidRPr="00E4566A" w14:paraId="652421D5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20554256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Zinc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1DE8F3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229371A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233BF8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5.9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647A224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30.20</w:t>
            </w:r>
          </w:p>
        </w:tc>
      </w:tr>
      <w:tr w:rsidR="00D67A59" w:rsidRPr="00E4566A" w14:paraId="4D54B993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3632D1A7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Iod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6A1D560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9839852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2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8775076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0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456B46E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35</w:t>
            </w:r>
          </w:p>
        </w:tc>
      </w:tr>
      <w:tr w:rsidR="00D67A59" w:rsidRPr="00E4566A" w14:paraId="7098E6B1" w14:textId="77777777" w:rsidTr="00770B49">
        <w:trPr>
          <w:trHeight w:val="159"/>
        </w:trPr>
        <w:tc>
          <w:tcPr>
            <w:tcW w:w="4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601F8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Selenium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A68A2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0F13FF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08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7EF40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12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649AF1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10</w:t>
            </w:r>
          </w:p>
        </w:tc>
      </w:tr>
      <w:tr w:rsidR="00D67A59" w:rsidRPr="00E4566A" w14:paraId="17ADBC31" w14:textId="77777777" w:rsidTr="00770B49">
        <w:trPr>
          <w:trHeight w:val="159"/>
        </w:trPr>
        <w:tc>
          <w:tcPr>
            <w:tcW w:w="4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6F7A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3E1CB3">
              <w:rPr>
                <w:rFonts w:cs="Times New Roman"/>
                <w:b/>
                <w:bCs/>
                <w:szCs w:val="24"/>
                <w:lang w:val="en-GB" w:eastAsia="en-GB"/>
              </w:rPr>
              <w:t>Vitamins and Others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7BC7A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662FF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09FD6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0AE5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</w:tr>
      <w:tr w:rsidR="00D67A59" w:rsidRPr="00E4566A" w14:paraId="77FBC422" w14:textId="77777777" w:rsidTr="00770B49">
        <w:trPr>
          <w:trHeight w:val="159"/>
        </w:trPr>
        <w:tc>
          <w:tcPr>
            <w:tcW w:w="4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96330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Vitamin A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F1BE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IU/1000kcal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E434F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250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9181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32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E4E3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6263.3</w:t>
            </w:r>
          </w:p>
        </w:tc>
      </w:tr>
      <w:tr w:rsidR="00D67A59" w:rsidRPr="00E4566A" w14:paraId="59E49635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10A04DF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Vitamin D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0DC52F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IU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F671A0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2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15E7228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F4E4CC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61</w:t>
            </w:r>
          </w:p>
        </w:tc>
      </w:tr>
      <w:tr w:rsidR="00D67A59" w:rsidRPr="00E4566A" w14:paraId="79D9D482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31634B44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Vitamin 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94B4BA4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IU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8A1A78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2.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CA57EF4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.1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40408FF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75</w:t>
            </w:r>
          </w:p>
        </w:tc>
      </w:tr>
      <w:tr w:rsidR="00D67A59" w:rsidRPr="00E4566A" w14:paraId="1E47A4B1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34BA7012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Thiam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F6A2B4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70BC46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5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97A431C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5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26D8301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95</w:t>
            </w:r>
          </w:p>
        </w:tc>
      </w:tr>
      <w:tr w:rsidR="00D67A59" w:rsidRPr="00E4566A" w14:paraId="54462820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3D85E04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Riboflavin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3FA1D0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D38341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.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0341A92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6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9EC2B4E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.1</w:t>
            </w:r>
          </w:p>
        </w:tc>
      </w:tr>
      <w:tr w:rsidR="00D67A59" w:rsidRPr="00E4566A" w14:paraId="6D601B7A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227E36D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Pantothenic Acid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F0A4FBC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9A1CEA4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F81404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C8B76F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7.7</w:t>
            </w:r>
          </w:p>
        </w:tc>
      </w:tr>
      <w:tr w:rsidR="00D67A59" w:rsidRPr="00E4566A" w14:paraId="626F6DF2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1B0AFC2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Niacin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F7910B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282B8BC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3.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BF5DAFD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3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1DEFBD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4.63</w:t>
            </w:r>
          </w:p>
        </w:tc>
      </w:tr>
      <w:tr w:rsidR="00D67A59" w:rsidRPr="00E4566A" w14:paraId="21E89336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67D9C1C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Pyridoxin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7EB7FC7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091CDA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3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48A9F9C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.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51A02C2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2.1</w:t>
            </w:r>
          </w:p>
        </w:tc>
      </w:tr>
      <w:tr w:rsidR="00D67A59" w:rsidRPr="00E4566A" w14:paraId="63AF4F2C" w14:textId="77777777" w:rsidTr="00770B49">
        <w:trPr>
          <w:trHeight w:val="159"/>
        </w:trPr>
        <w:tc>
          <w:tcPr>
            <w:tcW w:w="4584" w:type="dxa"/>
            <w:shd w:val="clear" w:color="auto" w:fill="auto"/>
            <w:noWrap/>
            <w:vAlign w:val="bottom"/>
            <w:hideMark/>
          </w:tcPr>
          <w:p w14:paraId="72644413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Folic Acid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B94755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966DFA0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05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A9DE67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03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9F98A1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277</w:t>
            </w:r>
          </w:p>
        </w:tc>
      </w:tr>
      <w:tr w:rsidR="00D67A59" w:rsidRPr="00E4566A" w14:paraId="5EF297CE" w14:textId="77777777" w:rsidTr="00770B49">
        <w:trPr>
          <w:trHeight w:val="159"/>
        </w:trPr>
        <w:tc>
          <w:tcPr>
            <w:tcW w:w="4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7D4065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Vitamin B12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1C54BB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EB754F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007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00166A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009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8BB9F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0.007</w:t>
            </w:r>
          </w:p>
        </w:tc>
      </w:tr>
      <w:tr w:rsidR="00D67A59" w:rsidRPr="00E4566A" w14:paraId="5F936966" w14:textId="77777777" w:rsidTr="00770B49">
        <w:trPr>
          <w:trHeight w:val="159"/>
        </w:trPr>
        <w:tc>
          <w:tcPr>
            <w:tcW w:w="45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B699E6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Choline</w:t>
            </w:r>
          </w:p>
        </w:tc>
        <w:tc>
          <w:tcPr>
            <w:tcW w:w="15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ABAC9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mg/1000kcal</w:t>
            </w:r>
          </w:p>
        </w:tc>
        <w:tc>
          <w:tcPr>
            <w:tcW w:w="13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C8DA2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340</w:t>
            </w:r>
          </w:p>
        </w:tc>
        <w:tc>
          <w:tcPr>
            <w:tcW w:w="13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246CE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102</w:t>
            </w:r>
          </w:p>
        </w:tc>
        <w:tc>
          <w:tcPr>
            <w:tcW w:w="13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34D90" w14:textId="77777777" w:rsidR="00D67A59" w:rsidRPr="003E1CB3" w:rsidRDefault="00D67A59" w:rsidP="00770B49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3E1CB3">
              <w:rPr>
                <w:rFonts w:cs="Times New Roman"/>
                <w:szCs w:val="24"/>
                <w:lang w:val="en-GB" w:eastAsia="en-GB"/>
              </w:rPr>
              <w:t>596</w:t>
            </w:r>
          </w:p>
        </w:tc>
      </w:tr>
    </w:tbl>
    <w:p w14:paraId="353F50F6" w14:textId="77777777" w:rsidR="00D67A59" w:rsidRPr="00EB5F40" w:rsidRDefault="00D67A59" w:rsidP="00770B49">
      <w:pPr>
        <w:spacing w:before="0" w:after="200"/>
        <w:rPr>
          <w:rFonts w:eastAsia="Cambria" w:cs="Times New Roman"/>
          <w:b/>
          <w:szCs w:val="24"/>
          <w:lang w:val="en-GB"/>
        </w:rPr>
      </w:pPr>
    </w:p>
    <w:p w14:paraId="58F1AED1" w14:textId="77777777" w:rsidR="00DE23E8" w:rsidRPr="001549D3" w:rsidRDefault="00DE23E8" w:rsidP="001079EE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88EB6" w14:textId="77777777" w:rsidR="00600C25" w:rsidRDefault="00600C25" w:rsidP="00117666">
      <w:pPr>
        <w:spacing w:after="0"/>
      </w:pPr>
      <w:r>
        <w:separator/>
      </w:r>
    </w:p>
  </w:endnote>
  <w:endnote w:type="continuationSeparator" w:id="0">
    <w:p w14:paraId="5FB19D97" w14:textId="77777777" w:rsidR="00600C25" w:rsidRDefault="00600C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9E6FE" w14:textId="77777777" w:rsidR="00600C25" w:rsidRDefault="00600C25" w:rsidP="00117666">
      <w:pPr>
        <w:spacing w:after="0"/>
      </w:pPr>
      <w:r>
        <w:separator/>
      </w:r>
    </w:p>
  </w:footnote>
  <w:footnote w:type="continuationSeparator" w:id="0">
    <w:p w14:paraId="28E5B39C" w14:textId="77777777" w:rsidR="00600C25" w:rsidRDefault="00600C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9EE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0C2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B46"/>
    <w:rsid w:val="00885156"/>
    <w:rsid w:val="008B5772"/>
    <w:rsid w:val="009151AA"/>
    <w:rsid w:val="0093429D"/>
    <w:rsid w:val="00943573"/>
    <w:rsid w:val="00970F7D"/>
    <w:rsid w:val="00994A3D"/>
    <w:rsid w:val="009A6BBD"/>
    <w:rsid w:val="009C2B12"/>
    <w:rsid w:val="009C70F3"/>
    <w:rsid w:val="009D673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7A5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verbrug@uoguelph.ca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59f7dfb-b227-4bf6-97b5-7ce96b67bc78">
      <UserInfo>
        <DisplayName/>
        <AccountId xsi:nil="true"/>
        <AccountType/>
      </UserInfo>
    </SharedWithUsers>
    <lcf76f155ced4ddcb4097134ff3c332f xmlns="0c44a377-663d-4e4c-93b4-294b381c7252">
      <Terms xmlns="http://schemas.microsoft.com/office/infopath/2007/PartnerControls"/>
    </lcf76f155ced4ddcb4097134ff3c332f>
    <TaxCatchAll xmlns="159f7dfb-b227-4bf6-97b5-7ce96b67bc78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9DE41DBE81EC49B6E3CD77C0A897F8" ma:contentTypeVersion="12" ma:contentTypeDescription="Create a new document." ma:contentTypeScope="" ma:versionID="bbf62c31442279c255bd5c6c2f143fc0">
  <xsd:schema xmlns:xsd="http://www.w3.org/2001/XMLSchema" xmlns:xs="http://www.w3.org/2001/XMLSchema" xmlns:p="http://schemas.microsoft.com/office/2006/metadata/properties" xmlns:ns2="0c44a377-663d-4e4c-93b4-294b381c7252" xmlns:ns3="159f7dfb-b227-4bf6-97b5-7ce96b67bc78" targetNamespace="http://schemas.microsoft.com/office/2006/metadata/properties" ma:root="true" ma:fieldsID="58e49689381d17ec695c25df1017d2fb" ns2:_="" ns3:_="">
    <xsd:import namespace="0c44a377-663d-4e4c-93b4-294b381c7252"/>
    <xsd:import namespace="159f7dfb-b227-4bf6-97b5-7ce96b67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4a377-663d-4e4c-93b4-294b381c72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f7dfb-b227-4bf6-97b5-7ce96b67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7ccd899-2e6e-4e84-9ad7-683c737b3916}" ma:internalName="TaxCatchAll" ma:showField="CatchAllData" ma:web="159f7dfb-b227-4bf6-97b5-7ce96b67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159f7dfb-b227-4bf6-97b5-7ce96b67bc78"/>
    <ds:schemaRef ds:uri="0c44a377-663d-4e4c-93b4-294b381c7252"/>
  </ds:schemaRefs>
</ds:datastoreItem>
</file>

<file path=customXml/itemProps4.xml><?xml version="1.0" encoding="utf-8"?>
<ds:datastoreItem xmlns:ds="http://schemas.openxmlformats.org/officeDocument/2006/customXml" ds:itemID="{BF127D66-D612-40B0-9A44-6384E9CD61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44a377-663d-4e4c-93b4-294b381c7252"/>
    <ds:schemaRef ds:uri="159f7dfb-b227-4bf6-97b5-7ce96b67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16</Words>
  <Characters>2225</Characters>
  <Application>Microsoft Office Word</Application>
  <DocSecurity>0</DocSecurity>
  <Lines>5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Poblanno Silva</cp:lastModifiedBy>
  <cp:revision>3</cp:revision>
  <cp:lastPrinted>2013-10-03T12:51:00Z</cp:lastPrinted>
  <dcterms:created xsi:type="dcterms:W3CDTF">2023-05-01T21:07:00Z</dcterms:created>
  <dcterms:modified xsi:type="dcterms:W3CDTF">2023-05-01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9DE41DBE81EC49B6E3CD77C0A897F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